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595"/>
        <w:tblW w:w="6129" w:type="pct"/>
        <w:tblLayout w:type="fixed"/>
        <w:tblLook w:val="04A0" w:firstRow="1" w:lastRow="0" w:firstColumn="1" w:lastColumn="0" w:noHBand="0" w:noVBand="1"/>
      </w:tblPr>
      <w:tblGrid>
        <w:gridCol w:w="2367"/>
        <w:gridCol w:w="186"/>
        <w:gridCol w:w="994"/>
        <w:gridCol w:w="1843"/>
        <w:gridCol w:w="2111"/>
        <w:gridCol w:w="2058"/>
        <w:gridCol w:w="1914"/>
      </w:tblGrid>
      <w:tr w:rsidR="00852C14" w:rsidRPr="00D73779" w14:paraId="4E78BC64" w14:textId="77777777" w:rsidTr="00027D6D">
        <w:trPr>
          <w:trHeight w:val="284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60E8B" w14:textId="6BD2E604" w:rsidR="00852C14" w:rsidRPr="00FE7435" w:rsidRDefault="002D2A18" w:rsidP="00027D6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  <w:r w:rsidR="00C81D8C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852C14"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Table. Logistic</w:t>
            </w:r>
            <w:r w:rsidR="00852C1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nd Linear </w:t>
            </w:r>
            <w:r w:rsidR="00852C14"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Regressions</w:t>
            </w:r>
            <w:r w:rsidR="00852C1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for </w:t>
            </w:r>
            <w:r w:rsidR="00852C14"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PROMs</w:t>
            </w:r>
          </w:p>
        </w:tc>
      </w:tr>
      <w:tr w:rsidR="00852C14" w:rsidRPr="00D73779" w14:paraId="12D7D7A1" w14:textId="77777777" w:rsidTr="00027D6D">
        <w:trPr>
          <w:trHeight w:val="308"/>
        </w:trPr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E036A0" w14:textId="77777777" w:rsidR="00852C14" w:rsidRPr="00FC682C" w:rsidRDefault="00852C1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9C59FD" w14:textId="77777777" w:rsidR="00852C14" w:rsidRDefault="00852C1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ppropriateness 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*</w:t>
            </w:r>
          </w:p>
          <w:p w14:paraId="35350BCA" w14:textId="77777777" w:rsidR="00852C14" w:rsidRPr="00FE7435" w:rsidRDefault="00852C1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4F1205CB" w14:textId="77777777" w:rsidR="00852C14" w:rsidRDefault="00852C1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ultiple Logistic Regression:</w:t>
            </w:r>
          </w:p>
          <w:p w14:paraId="01752C8B" w14:textId="77777777" w:rsidR="00852C14" w:rsidRDefault="00852C1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ppropriateness 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*</w:t>
            </w:r>
          </w:p>
          <w:p w14:paraId="073A8446" w14:textId="77777777" w:rsidR="00852C14" w:rsidRDefault="00852C1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F1389C" w14:textId="77777777" w:rsidR="00852C14" w:rsidRDefault="00852C1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rioritization</w:t>
            </w:r>
          </w:p>
          <w:p w14:paraId="4315B371" w14:textId="77777777" w:rsidR="00852C14" w:rsidRPr="00FE7435" w:rsidRDefault="00852C1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62"/>
            </w:r>
            <w:r w:rsidRPr="000650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91D489" w14:textId="77777777" w:rsidR="00852C14" w:rsidRDefault="00852C1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ultiple Linear Regression:</w:t>
            </w:r>
          </w:p>
          <w:p w14:paraId="1F93677C" w14:textId="77777777" w:rsidR="00852C14" w:rsidRDefault="00852C1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rioritization</w:t>
            </w:r>
          </w:p>
          <w:p w14:paraId="74F5C01C" w14:textId="77777777" w:rsidR="00852C14" w:rsidRDefault="00852C1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62"/>
            </w:r>
            <w:r w:rsidRPr="000650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852C14" w:rsidRPr="00D73779" w14:paraId="7CC6CF05" w14:textId="77777777" w:rsidTr="00027D6D">
        <w:trPr>
          <w:trHeight w:val="18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7ECDD" w14:textId="77777777" w:rsidR="00852C14" w:rsidRPr="00FE7435" w:rsidRDefault="00852C1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CAPS QoL</w:t>
            </w:r>
          </w:p>
        </w:tc>
      </w:tr>
      <w:tr w:rsidR="00852C14" w:rsidRPr="00D73779" w14:paraId="170D83F3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7200F304" w14:textId="77777777" w:rsidR="00852C14" w:rsidRPr="00FC682C" w:rsidRDefault="00852C14" w:rsidP="00027D6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</w:t>
            </w:r>
            <w:r w:rsidRPr="00C00FC9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C00FC9">
              <w:rPr>
                <w:rFonts w:ascii="Calibri" w:hAnsi="Calibri" w:cs="Calibri"/>
                <w:b/>
                <w:bCs/>
                <w:sz w:val="20"/>
                <w:szCs w:val="20"/>
              </w:rPr>
              <w:t>Glare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2977D89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14:paraId="75BBECB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45762C7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194730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4B419F8" w14:textId="77777777" w:rsidTr="00027D6D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C8BC1CA" w14:textId="77777777" w:rsidR="00852C14" w:rsidRPr="00FE7435" w:rsidRDefault="00852C1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 w:rsidRPr="00FE743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</w:tcBorders>
          </w:tcPr>
          <w:p w14:paraId="18964B49" w14:textId="77777777" w:rsidR="00852C14" w:rsidRPr="00FE7435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159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58D2EE6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2F100EA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160EE97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551F816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81E9EAB" w14:textId="77777777" w:rsidTr="00027D6D">
        <w:trPr>
          <w:trHeight w:val="69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518DB" w14:textId="77777777" w:rsidR="00852C14" w:rsidRPr="00FE7435" w:rsidRDefault="00852C1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 w:rsidRPr="00FE743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7A77AA0" w14:textId="77777777" w:rsidR="00852C14" w:rsidRPr="00FE7435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307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1F1829B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5 (0.92 – 2.61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7D04FFEF" w14:textId="77777777" w:rsidR="00852C14" w:rsidRPr="00065063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0 (0.58 – 2.08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43DB6557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65063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-0.1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– 0.22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</w:tcPr>
          <w:p w14:paraId="52CB9BA3" w14:textId="77777777" w:rsidR="00852C14" w:rsidRPr="00065063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 (-0.27 – 0.12)</w:t>
            </w:r>
          </w:p>
        </w:tc>
      </w:tr>
      <w:tr w:rsidR="00852C14" w:rsidRPr="00D73779" w14:paraId="0699CB46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79B9F9E2" w14:textId="77777777" w:rsidR="00852C14" w:rsidRPr="00FE7435" w:rsidRDefault="00852C14" w:rsidP="00027D6D">
            <w:pPr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E67AED">
              <w:rPr>
                <w:rFonts w:ascii="Calibri" w:hAnsi="Calibri" w:cs="Calibri"/>
                <w:b/>
                <w:bCs/>
                <w:sz w:val="20"/>
                <w:szCs w:val="20"/>
              </w:rPr>
              <w:t>Q.2 Night Driving Difficulty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6EB4454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14:paraId="14D3213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02AD31A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956161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4A5DD31" w14:textId="77777777" w:rsidTr="00027D6D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517E3EA" w14:textId="77777777" w:rsidR="00852C14" w:rsidRPr="00FE7435" w:rsidRDefault="00852C1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</w:tcBorders>
          </w:tcPr>
          <w:p w14:paraId="108F7DA6" w14:textId="77777777" w:rsidR="00852C14" w:rsidRPr="00FE7435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E7435">
              <w:rPr>
                <w:rFonts w:ascii="Calibri" w:hAnsi="Calibri" w:cs="Calibri"/>
                <w:sz w:val="20"/>
                <w:szCs w:val="20"/>
              </w:rPr>
              <w:t>(N=2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FE7435">
              <w:rPr>
                <w:rFonts w:ascii="Calibri" w:hAnsi="Calibri" w:cs="Calibri"/>
                <w:sz w:val="20"/>
                <w:szCs w:val="20"/>
              </w:rPr>
              <w:t>8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BD4038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3F980AB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46DEE81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70799DC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51E8AF8" w14:textId="77777777" w:rsidTr="00027D6D"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35FD0" w14:textId="77777777" w:rsidR="00852C14" w:rsidRPr="00FE7435" w:rsidRDefault="00852C1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 w:rsidRPr="00FE743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A1FA58C" w14:textId="77777777" w:rsidR="00852C14" w:rsidRPr="00FE7435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E7435">
              <w:rPr>
                <w:rFonts w:ascii="Calibri" w:hAnsi="Calibri" w:cs="Calibri"/>
                <w:sz w:val="20"/>
                <w:szCs w:val="20"/>
              </w:rPr>
              <w:t>(N=248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5B1ED6C8" w14:textId="77777777" w:rsidR="00852C14" w:rsidRPr="00E67AE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67AED">
              <w:rPr>
                <w:rFonts w:ascii="Calibri" w:hAnsi="Calibri" w:cs="Calibri"/>
                <w:sz w:val="20"/>
                <w:szCs w:val="20"/>
                <w:highlight w:val="yellow"/>
              </w:rPr>
              <w:t>2.02 (1.20 – 3.40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14:paraId="49229836" w14:textId="77777777" w:rsidR="00852C14" w:rsidRPr="00065063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F3B91">
              <w:rPr>
                <w:rFonts w:ascii="Calibri" w:hAnsi="Calibri" w:cs="Calibri"/>
                <w:sz w:val="20"/>
                <w:szCs w:val="20"/>
                <w:highlight w:val="yellow"/>
              </w:rPr>
              <w:t>2.64 (1.38 – 5.05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4F363C7D" w14:textId="77777777" w:rsidR="00852C14" w:rsidRPr="00E67AE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65063">
              <w:rPr>
                <w:rFonts w:ascii="Calibri" w:hAnsi="Calibri" w:cs="Calibri"/>
                <w:sz w:val="20"/>
                <w:szCs w:val="20"/>
              </w:rPr>
              <w:t>0.16 (-0.01 – 0.34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BB5E53" w14:textId="77777777" w:rsidR="00852C14" w:rsidRPr="00065063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5611D">
              <w:rPr>
                <w:rFonts w:ascii="Calibri" w:hAnsi="Calibri" w:cs="Calibri"/>
                <w:sz w:val="20"/>
                <w:szCs w:val="20"/>
                <w:highlight w:val="yellow"/>
              </w:rPr>
              <w:t>0.26 (0.08 – 0.45)</w:t>
            </w:r>
          </w:p>
        </w:tc>
      </w:tr>
      <w:tr w:rsidR="00852C14" w:rsidRPr="00D73779" w14:paraId="7B54D28F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1FC60677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3</w:t>
            </w:r>
            <w:r w:rsidRPr="00FC682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Extent of Impairment in Visual Function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0AF2C9D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1F350E7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1781C1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07DB18D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6E38440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EABB8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33AE5762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26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25B248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3D94C2F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F08E7A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63ABF50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894BC1E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5775E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ild/Moderate/Seve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76D15578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4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57C8D46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4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8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.5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14:paraId="4E895E57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 (0.46 – 1.73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06F5112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7 (-0.13 – 0.2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A03EC5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6 (-0.35 – 0.04)</w:t>
            </w:r>
          </w:p>
        </w:tc>
      </w:tr>
      <w:tr w:rsidR="00852C14" w:rsidRPr="00D73779" w14:paraId="6502A0BA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5D01BFB6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3</w:t>
            </w:r>
            <w:r w:rsidRPr="00FC682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Extent of Impairment in Visual Function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2724A0C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4338CF3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7571E0B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CC6E31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3841A59F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CE254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None   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24E3736E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26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4CFFE4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7A5BCAC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E7F295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5F61713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2EA0752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B9FA6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Mild/Moderate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26A889CF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58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2ABB904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7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4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789A0772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481C8797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04 (-0.25 – 0.16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098A8A58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4011BF04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794DB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Severe          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148654A7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82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006A3BE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8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4.</w:t>
            </w:r>
            <w:r>
              <w:rPr>
                <w:rFonts w:ascii="Calibri" w:hAnsi="Calibri" w:cs="Calibri"/>
                <w:sz w:val="20"/>
                <w:szCs w:val="20"/>
              </w:rPr>
              <w:t>3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0688A6FF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437B4035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0.44 (0.17 – 0.71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A5AFFBC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6DD329C3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03D9CFA1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4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ther Substantial Disabilities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55FEF86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318D5C7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1722210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13598F1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2DA3AFB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617D2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3FCC866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88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3A0ED9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0FC7692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70192EC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1124FBB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7830648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5874D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ild/Moderate/Seve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69F45FD3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77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5F0D0D1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4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>
              <w:rPr>
                <w:rFonts w:ascii="Calibri" w:hAnsi="Calibri" w:cs="Calibri"/>
                <w:sz w:val="20"/>
                <w:szCs w:val="20"/>
              </w:rPr>
              <w:t>4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12BC640F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 (0.32 – 1.49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60573D1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28 – 0.2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</w:tcPr>
          <w:p w14:paraId="0DD034B7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 (-0.43 – 0.05)</w:t>
            </w:r>
          </w:p>
        </w:tc>
      </w:tr>
      <w:tr w:rsidR="00852C14" w:rsidRPr="00D73779" w14:paraId="0CA77FB4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4894BBAB" w14:textId="77777777" w:rsidR="00852C14" w:rsidRPr="00FC682C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4</w:t>
            </w:r>
            <w:r w:rsidRPr="00FC682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ther Substantial Disabilities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0CF05BD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7C006DA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377C312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276A51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63C455FA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ADFE7" w14:textId="77777777" w:rsidR="00852C14" w:rsidRPr="00D73779" w:rsidRDefault="00852C14" w:rsidP="00027D6D">
            <w:pPr>
              <w:tabs>
                <w:tab w:val="left" w:pos="4179"/>
              </w:tabs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None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37CC6DA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88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8972CC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1A9DC65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1CE5DE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54F55B8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4C8B7BA0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34A28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Mild/Moderate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2AE0E7C7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69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12891E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9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4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>
              <w:rPr>
                <w:rFonts w:ascii="Calibri" w:hAnsi="Calibri" w:cs="Calibri"/>
                <w:sz w:val="20"/>
                <w:szCs w:val="20"/>
              </w:rPr>
              <w:t>8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5C718E13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B645C3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31 – 0.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2432D113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12C550F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28C08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Severe    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4892DFC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8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459EC89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7781AAF5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4488670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12 (-0.5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82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FE4375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AA8FFC7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0CC7E05E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5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afety and Injury Concerns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AF7274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26AB94C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1F7888F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6E2B354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48997F0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93450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2F088B53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40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5D5B3B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225C2EA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4577698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11175EB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D8B86AC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BF721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ild/Moderate/Seve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37348BEC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26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75E8BBE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6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8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7C7D0DE4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5 (0.78 – 3.94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648ACB9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0.25 (0.05 – 0.45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B1C2D0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 (-0.24 – 0.21)</w:t>
            </w:r>
          </w:p>
        </w:tc>
      </w:tr>
      <w:tr w:rsidR="00852C14" w:rsidRPr="00D73779" w14:paraId="4B9C622D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5CBA378B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5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afety and Injury Concerns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6EF1BF2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4B3E944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3ACB5DA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6D4C52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12E84A95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F3F99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None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BE7B5F6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40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33C6EF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107ACAD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1C42EE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E4973B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1E47AEBA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20493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Mild/Moderate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3AF6826C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99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DF64F5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7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8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3.5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0D4F6C5E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AFD13D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03 – 0.41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9EFC43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849402B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6DE40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Severe      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05891E70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7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7861525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1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3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48A13238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6B105AF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0.47 (0.08 – 0.86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D7FBB81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7196029D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0D2F98A7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6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bility to Work/Care for Dependents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5FFE8C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7591F74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7BC848A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4D9894E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821AC3C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F3BEB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EDA7C03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77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2ED4708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26EDEB6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106C614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28DD981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F5446B1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964DF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ild/Moderate/Seve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14FF882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84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2A16B1B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4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7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14:paraId="43AC446C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 (0.35 – 2.39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42C9AAA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0.44 (0.20 – 0.67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</w:tcPr>
          <w:p w14:paraId="4DA43363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9 (-0.07 – 0.45)</w:t>
            </w:r>
          </w:p>
        </w:tc>
      </w:tr>
      <w:tr w:rsidR="00852C14" w:rsidRPr="00D73779" w14:paraId="45C8E31C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4F28B317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6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bility to Work/Care for Dependents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676B5B6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1C9FA89D" w14:textId="77777777" w:rsidR="00852C14" w:rsidRPr="001C28BA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3414491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94561E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668E409F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D7201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6CCB591E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77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5026BC0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790904C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6A09402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FEDF2F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70603EEB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206C6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ild/Moderat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37DAD32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63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0E3C83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6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1D84337B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73B7BF2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0.27 (0.01 – 0.53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B2E758B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71A71C86" w14:textId="77777777" w:rsidTr="00027D6D">
        <w:trPr>
          <w:trHeight w:val="77"/>
        </w:trPr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5AAD17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eve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2CAF1E9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1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5535CC3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0BE844C2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68A273BB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0.93 (0.50 – 1.35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B3EC20C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65788CE5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32FE3C8A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E67AED">
              <w:rPr>
                <w:rFonts w:ascii="Calibri" w:hAnsi="Calibri" w:cs="Calibri"/>
                <w:b/>
                <w:bCs/>
                <w:sz w:val="20"/>
                <w:szCs w:val="20"/>
              </w:rPr>
              <w:t>Q.7 Ability to Take Care of Local Errands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5E65375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14:paraId="6C093A8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39174E2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1DBA1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72FBEFF0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22227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EA520C4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69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FE6B69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10F7082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7000CFC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6A30F38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EB4BACF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0BF3A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ild/Moderate/Seve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5724E36B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97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3D35676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7AED">
              <w:rPr>
                <w:rFonts w:ascii="Calibri" w:hAnsi="Calibri" w:cs="Calibri"/>
                <w:sz w:val="20"/>
                <w:szCs w:val="20"/>
                <w:highlight w:val="yellow"/>
              </w:rPr>
              <w:t>2.29 (1.09 – 4.83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44CD751F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44 (0.93 – 6.41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19130CC4" w14:textId="77777777" w:rsidR="00852C14" w:rsidRPr="00E67AE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0.54 (0.32 – 0.75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</w:tcPr>
          <w:p w14:paraId="0ADD8144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85611D">
              <w:rPr>
                <w:rFonts w:ascii="Calibri" w:hAnsi="Calibri" w:cs="Calibri"/>
                <w:sz w:val="20"/>
                <w:szCs w:val="20"/>
                <w:highlight w:val="yellow"/>
              </w:rPr>
              <w:t>0.37 (0.13 – 0.62)</w:t>
            </w:r>
          </w:p>
        </w:tc>
      </w:tr>
      <w:tr w:rsidR="00852C14" w:rsidRPr="00D73779" w14:paraId="06152FDB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66F7E61" w14:textId="77777777" w:rsidR="00852C14" w:rsidRPr="00123BC7" w:rsidRDefault="00852C14" w:rsidP="00027D6D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67AED">
              <w:rPr>
                <w:rFonts w:ascii="Calibri" w:hAnsi="Calibri" w:cs="Calibri"/>
                <w:b/>
                <w:bCs/>
                <w:sz w:val="20"/>
                <w:szCs w:val="20"/>
              </w:rPr>
              <w:t>Q.7 Ability to Take Care of Local Errands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1E50075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7F373021" w14:textId="77777777" w:rsidR="00852C14" w:rsidRPr="001C28BA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033E6EC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D2CADD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5FAE4675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99181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None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36AFF236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69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6EBC73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6E46CC1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D108E4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F2E563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8A15CE8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1E5A0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Mild/Moderate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E62ECE9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80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42792EB" w14:textId="77777777" w:rsidR="00852C14" w:rsidRPr="00E67AE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67AED">
              <w:rPr>
                <w:rFonts w:ascii="Calibri" w:hAnsi="Calibri" w:cs="Calibri"/>
                <w:sz w:val="20"/>
                <w:szCs w:val="20"/>
                <w:highlight w:val="yellow"/>
              </w:rPr>
              <w:t>2.43 (1.07 – 5.52)</w:t>
            </w:r>
          </w:p>
        </w:tc>
        <w:tc>
          <w:tcPr>
            <w:tcW w:w="920" w:type="pct"/>
            <w:vMerge/>
            <w:vAlign w:val="center"/>
          </w:tcPr>
          <w:p w14:paraId="6D3C06FA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2E49B35" w14:textId="77777777" w:rsidR="00852C14" w:rsidRPr="00E67AE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0.44 (0.21 – 0.68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072319CC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2558E646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61A28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Severe  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7AD63D4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7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07F8E6D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7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8.4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72BBB1AB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259BF3D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0.98 (0.50 – 1.45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AE66FB8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10F86F96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5E86CBCB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8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bility to Take Care of Household Business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44505B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16F8DE3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6472191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0839157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5AB4F02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D97AC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110749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14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2F553C7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73FD6DE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C6D49F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67BBAB6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98C55AE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2C93B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ild/Moderate/Seve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5DEEBD8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52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2AEA408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3.</w:t>
            </w:r>
            <w:r>
              <w:rPr>
                <w:rFonts w:ascii="Calibri" w:hAnsi="Calibri" w:cs="Calibri"/>
                <w:sz w:val="20"/>
                <w:szCs w:val="20"/>
              </w:rPr>
              <w:t>3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77BB773A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 (0.28 – 3.91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6DD9DEA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0.36 (0.08 – 0.65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3EE2B6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 (-0.37 – 0.30)</w:t>
            </w:r>
          </w:p>
        </w:tc>
      </w:tr>
      <w:tr w:rsidR="00852C14" w:rsidRPr="00D73779" w14:paraId="526F4E1A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57BFCDD3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8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bility to Take Care of Household Business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7447FAC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086CB06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4CB8796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C15FBF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74A19ABE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41776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None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04D4BF72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14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0C1270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3D02C3E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E22741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ACBB9B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452A7875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A5A70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Mild/Moderate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662C7EC9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4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5408C7D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5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6FE7C012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8C0767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22 (-0.08 – 0.5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A8E6E4D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C2C0105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BFD58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Severe  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2912CE78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8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51879F9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0 – Infinity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5B02676E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0646BF4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1.13 (0.44 – 1.82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325CCBB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77CCC37C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7F2FE38C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9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Taking Care of Your Own Health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B395DA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12CBC4B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E47491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7FCD088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D5E41FC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45EEA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C69FC04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27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8F60A7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41FBFEA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7B64FF7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6CA97E4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44469B8B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63271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ild/Moderate/Seve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429A0758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9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2A18A33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2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4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9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0E39820B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3 (0.19 – 2.12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4F3EA16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0.41 (0.08 – 0.74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</w:tcPr>
          <w:p w14:paraId="30C30293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6506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06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-0.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0.</w:t>
            </w:r>
            <w:r>
              <w:rPr>
                <w:rFonts w:ascii="Calibri" w:hAnsi="Calibri" w:cs="Calibri"/>
                <w:sz w:val="20"/>
                <w:szCs w:val="20"/>
              </w:rPr>
              <w:t>42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52C14" w:rsidRPr="00D73779" w14:paraId="306391EB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63C9EAAD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9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Taking Care of Your Own Health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543CDE1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3E21F49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37B25BC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078410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5329F4C4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1BF2E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None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D704D9B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27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85E23E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7E95152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859AC7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33A6B0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71FA23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FE6A3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Mild/Moderate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05FB01E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4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1F42B8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7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4F363EC5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6F12E0E8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0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62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424B2036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9425D25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FEA34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Severe    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58E8CA3F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5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75A3A86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0 – Infinity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227F74BF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0EAE7F4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1.32 (0.45 – 2.19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754BF79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1C8786C6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31FC4CA1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10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bility to Provide Assistance to Others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7147D7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281D912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1155452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0F49C7E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08D7E0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A0BD6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31B4C32C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03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EB02BD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478E2A6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3FC6DE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7612211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083B1B1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97FD4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ild/Moderate/Seve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3619D05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63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1759874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9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60A745B8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5 (0.55 – 6.90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0C2A940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38 (0.12 – 0.64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7D0DB5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6506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05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0.</w:t>
            </w:r>
            <w:r>
              <w:rPr>
                <w:rFonts w:ascii="Calibri" w:hAnsi="Calibri" w:cs="Calibri"/>
                <w:sz w:val="20"/>
                <w:szCs w:val="20"/>
              </w:rPr>
              <w:t>38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52C14" w:rsidRPr="00D73779" w14:paraId="2DCCD71C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6744C471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10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bility to Provide Assistance to Others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5431078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77FAB622" w14:textId="77777777" w:rsidR="00852C14" w:rsidRPr="001C28BA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682A2C5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4F4C8E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63DE60EF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50AB1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None   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0D57E0A6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03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F520A8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096BEA0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BFD5BD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1B83BE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2AB480F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9991F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Mild/Moderate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6DB43478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52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54DC34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2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5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8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03483835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4A1077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28 (-0.01 – 0.56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30A7711E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3C82C8D2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82C93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Severe   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0ED2B95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1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451C133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2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6119B1FB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31CDC48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85 (0.26 – 1.44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DFA0AF2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1D47CFCB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005EF124" w14:textId="77777777" w:rsidR="00852C14" w:rsidRPr="00D73779" w:rsidRDefault="00852C14" w:rsidP="00027D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11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bility to Participate in Social Life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5555A52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51AEAAE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4DF5C4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77E4BD8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113A4FC0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B5A03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3B918EE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90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EFE354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794DF3C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E8EDC9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09B21E1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F7CDB53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22CFB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ild/Moderate/Seve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25543D73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75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2BC63B5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4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6EDE8AC2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 (0.18 – 1.50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6A7E29B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45 (0.21 – 0.70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141BD8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 (-0.13 – 0.46)</w:t>
            </w:r>
          </w:p>
        </w:tc>
      </w:tr>
      <w:tr w:rsidR="00852C14" w:rsidRPr="00D73779" w14:paraId="33102BAA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23F6DF4A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11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bility to Participate in Social Life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50E0CF2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5B7810FD" w14:textId="77777777" w:rsidR="00852C14" w:rsidRPr="001C28BA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2830A37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CFCA34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7432F56A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7E902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None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362B9CF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90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D7F0A0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4DAF66A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D013D6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39C74A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1D55302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DD4CC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Mild/Moderate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61D98886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62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157648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4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3.</w:t>
            </w:r>
            <w:r>
              <w:rPr>
                <w:rFonts w:ascii="Calibri" w:hAnsi="Calibri" w:cs="Calibri"/>
                <w:sz w:val="20"/>
                <w:szCs w:val="20"/>
              </w:rPr>
              <w:t>3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40B885CE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1F205E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28 (0.02 – 0.55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3CDA49FC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212F45CC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600D7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Severe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14FB37C9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3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0497E14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1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2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5.9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51AA30AA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0919DBB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1.25 (0.71 – 1.79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00F2C9C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1051EA8D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2D9576E1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Take Part in Active Recreational Activities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59FE726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11788D8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8DA23E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43A0F13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25B41DF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FDF77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D4CB39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53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291AB9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0971ECD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72970A0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2767C0C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76459190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AEEF7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ild/Moderate/Seve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62AE433C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11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525635E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>
              <w:rPr>
                <w:rFonts w:ascii="Calibri" w:hAnsi="Calibri" w:cs="Calibri"/>
                <w:sz w:val="20"/>
                <w:szCs w:val="20"/>
              </w:rPr>
              <w:t>5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505EC857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 (0.31 – 1.66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5F38A13F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3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8EE074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08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-0.</w:t>
            </w:r>
            <w:r>
              <w:rPr>
                <w:rFonts w:ascii="Calibri" w:hAnsi="Calibri" w:cs="Calibri"/>
                <w:sz w:val="20"/>
                <w:szCs w:val="20"/>
              </w:rPr>
              <w:t>32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0.</w:t>
            </w:r>
            <w:r>
              <w:rPr>
                <w:rFonts w:ascii="Calibri" w:hAnsi="Calibri" w:cs="Calibri"/>
                <w:sz w:val="20"/>
                <w:szCs w:val="20"/>
              </w:rPr>
              <w:t>16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52C14" w:rsidRPr="00D73779" w14:paraId="63AB8970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65EE2FD4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Take Part in Active Recreational Activities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7DADD53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10D9B33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0ABC1D5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DBF6C5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1D8DB010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46D12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None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8992E24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53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278C1CC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4538E85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335461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DCEB1F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B9F501B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82828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Mild/Moderate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1197846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80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5927E4E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6A864D95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D5B462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4 (-0.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2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19E93F7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A12E499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112DE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Severe                   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44CDC09D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1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24632B7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1 – 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0B8650D1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3AD70F55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49 (0.13 – 0.86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7740C90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3A3ECC12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8BE2F" w14:textId="77777777" w:rsidR="00852C14" w:rsidRPr="0015273E" w:rsidRDefault="00852C14" w:rsidP="00027D6D">
            <w:pPr>
              <w:ind w:firstLine="3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5273E">
              <w:rPr>
                <w:rFonts w:ascii="Calibri" w:hAnsi="Calibri" w:cs="Calibri"/>
                <w:b/>
                <w:bCs/>
                <w:sz w:val="20"/>
                <w:szCs w:val="20"/>
              </w:rPr>
              <w:t>eCAPS QoL Aggregate Scor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230513E7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4D93E1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6D2FC28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C46D4D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24610D0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CE732DC" w14:textId="77777777" w:rsidTr="00027D6D">
        <w:trPr>
          <w:trHeight w:val="346"/>
        </w:trPr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79D4B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s continuous variable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08C9F60E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46F1263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 (0.97 – 1.18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2C53EF7D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2B174A48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B188D">
              <w:rPr>
                <w:rFonts w:ascii="Calibri" w:hAnsi="Calibri" w:cs="Calibri"/>
                <w:sz w:val="20"/>
                <w:szCs w:val="20"/>
                <w:highlight w:val="yellow"/>
              </w:rPr>
              <w:t>0.08 (0.05 – 0.11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8964A7" w14:textId="77777777" w:rsidR="00852C14" w:rsidRPr="004B188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0611A75A" w14:textId="77777777" w:rsidTr="00027D6D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6F3BE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EA4">
              <w:rPr>
                <w:rFonts w:ascii="Calibri" w:hAnsi="Calibri" w:cs="Calibri"/>
                <w:b/>
                <w:bCs/>
                <w:sz w:val="20"/>
                <w:szCs w:val="20"/>
              </w:rPr>
              <w:t>Catquest-9SF</w:t>
            </w:r>
          </w:p>
        </w:tc>
      </w:tr>
      <w:tr w:rsidR="00852C14" w:rsidRPr="00D73779" w14:paraId="2A430AD6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6E4DEDAD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A. Difficulty in Everyday Life Due to Vision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EA3F8B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3389497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4D5256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700927A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799A912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36D36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38196AB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82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5D7E071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46E30FE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FE668F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15548C5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2A01D2A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7F6DA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Difficult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1FC5BE79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2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0028E10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5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3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3B4E994C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5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26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5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515BCFD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20 – 0.29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40CA5D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44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0.</w:t>
            </w:r>
            <w:r>
              <w:rPr>
                <w:rFonts w:ascii="Calibri" w:hAnsi="Calibri" w:cs="Calibri"/>
                <w:sz w:val="20"/>
                <w:szCs w:val="20"/>
              </w:rPr>
              <w:t>18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52C14" w:rsidRPr="00D73779" w14:paraId="206A2CCE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438BA3C2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ifficulty in Everyday Life Due to Vision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5F16189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6DBA9E97" w14:textId="77777777" w:rsidR="00852C14" w:rsidRPr="001C28BA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2B62EE1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D55675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25626028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59728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CC4957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82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CA728C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73D47B1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982F38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FC64C1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9A81966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FA8C9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ome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5CB011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69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7F5693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4CD1E348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B091082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06 (-0.3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1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5CB0C6B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C9918B5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E31E32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40A2A3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1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502A02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2.9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8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9.</w:t>
            </w:r>
            <w:r>
              <w:rPr>
                <w:rFonts w:ascii="Calibri" w:hAnsi="Calibri" w:cs="Calibri"/>
                <w:sz w:val="20"/>
                <w:szCs w:val="20"/>
              </w:rPr>
              <w:t>8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30C7C586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7AF1841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33 (-0.0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69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E653B1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BACB649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59D71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Very great difficulty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785A8AE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0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DA4F0A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3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0.1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7BB02D05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0BC2588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75 (0.12 – 1.38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3CF8B10B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31E4B31C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9C658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Cannot decid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0C9ADDD0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2C3C1EC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19746958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21FA144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1E8FAA8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A62182E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2DB7F5DE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B. Satisfied with Present Vision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055FFE1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4EA2C9C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62313C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1ABAC69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2D25711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65774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atisfied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595E690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92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2BB120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0DAF901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3371AB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1408DB5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454E5D58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2FA32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Dissatisfie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522533E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1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7844A8F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1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5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3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7D12DE39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 (0.34 – 2.39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57E4307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5 (-0.1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2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23ED2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9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52C14" w:rsidRPr="00D73779" w14:paraId="1CFBD2FD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6A5FC0D3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455632">
              <w:rPr>
                <w:rFonts w:ascii="Calibri" w:hAnsi="Calibri" w:cs="Calibri"/>
                <w:b/>
                <w:bCs/>
                <w:sz w:val="20"/>
                <w:szCs w:val="20"/>
              </w:rPr>
              <w:t>B. Satisfied with Present Vision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76753FE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0B219EA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23CFE10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8F9AA0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0251369B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9F9AC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Very satisfied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C4BF314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2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8B93DE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25898A0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880518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5DC5A4D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418AF49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886C5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Fairly satisfied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C46D85B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80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24E7130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1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4.1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4FD13FC4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9882EB3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2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8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3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8746377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6BD706C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9624E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Fairly dissatisfied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D0D1B8F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47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0AE712E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5DCC9BC7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D81112A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30 (-0.8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2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2B7C3301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F97F820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ECEE1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Very dissatisfied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DA359F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63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0EBE41F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1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33F5DBF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7A04DC96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7 (-0.52 – 0.6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278F4D5F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02ACFA1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6A975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Cannot decid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346FD26F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40E8B98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3B2140C9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05BF3E5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4C6F828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E40AE07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756C16B2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C.1 Reading Text in Newspaper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EAFA83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43D63CD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CE9210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66A40AD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13C919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106CD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6F4ED284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91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DEF0F4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172B1F3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6C587E4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19F2589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13C39EB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AECD6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Difficult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374C751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16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0B34737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763E93A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24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9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59B3CF20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12 – 0.35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</w:tcPr>
          <w:p w14:paraId="621DEDE4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03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4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0.</w:t>
            </w: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52C14" w:rsidRPr="00D73779" w14:paraId="48CB7895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6E86AA09" w14:textId="77777777" w:rsidR="00852C14" w:rsidRPr="00D73779" w:rsidRDefault="00852C14" w:rsidP="00027D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C.1 Reading Text in Newspaper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F3607E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nil"/>
            </w:tcBorders>
            <w:vAlign w:val="center"/>
          </w:tcPr>
          <w:p w14:paraId="16DA848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81B3E2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nil"/>
              <w:right w:val="nil"/>
            </w:tcBorders>
            <w:vAlign w:val="center"/>
          </w:tcPr>
          <w:p w14:paraId="282C5BD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3542C10C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DB82E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4EFA49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91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888F8B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49BA342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76EEA4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451E44D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8A57BE7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4A8E6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ome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31005A98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16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5A0474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3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20DBEC6D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009E5E5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7 (-0.19 – 0.33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06C542EF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4B07AF2F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F25C8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1A953D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59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2801D49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69467AC0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4FE0114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18 (-0.13 – 0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203E8D2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93A1C94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87153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Very 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0A802910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1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1B40F3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3.</w:t>
            </w:r>
            <w:r>
              <w:rPr>
                <w:rFonts w:ascii="Calibri" w:hAnsi="Calibri" w:cs="Calibri"/>
                <w:sz w:val="20"/>
                <w:szCs w:val="20"/>
              </w:rPr>
              <w:t>4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23B8DCD5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5FC8E7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14 (-0.21 – 0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44F1BF06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1305EA53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7139D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Cannot decid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2E682A34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6D27E14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2DF98F0C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59F192C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397D653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18C4F2E3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64FB2028" w14:textId="77777777" w:rsidR="00852C14" w:rsidRPr="00175FEF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175FEF">
              <w:rPr>
                <w:rFonts w:ascii="Calibri" w:hAnsi="Calibri" w:cs="Calibri"/>
                <w:b/>
                <w:bCs/>
                <w:sz w:val="20"/>
                <w:szCs w:val="20"/>
              </w:rPr>
              <w:t>C.2 Recognizing Faces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10D8C9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4FD7C34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36AE0F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5644643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ADA03A3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6B9B1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52EA33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15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938BF6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1114FD9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6D512B7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5DFE965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442A609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A4600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Difficult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32EC5A46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93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304FF4F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8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8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3.</w:t>
            </w:r>
            <w:r>
              <w:rPr>
                <w:rFonts w:ascii="Calibri" w:hAnsi="Calibri" w:cs="Calibri"/>
                <w:sz w:val="20"/>
                <w:szCs w:val="20"/>
              </w:rPr>
              <w:t>7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067570CA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4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1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5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6274ACA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35 (0.12 – 0.58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116B00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5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-0.</w:t>
            </w:r>
            <w:r>
              <w:rPr>
                <w:rFonts w:ascii="Calibri" w:hAnsi="Calibri" w:cs="Calibri"/>
                <w:sz w:val="20"/>
                <w:szCs w:val="20"/>
              </w:rPr>
              <w:t>02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2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52C14" w:rsidRPr="00D73779" w14:paraId="6926C85D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0BE8623E" w14:textId="77777777" w:rsidR="00852C14" w:rsidRPr="00E67AED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E67AED">
              <w:rPr>
                <w:rFonts w:ascii="Calibri" w:hAnsi="Calibri" w:cs="Calibri"/>
                <w:b/>
                <w:bCs/>
                <w:sz w:val="20"/>
                <w:szCs w:val="20"/>
              </w:rPr>
              <w:t>C.2 Recognizing Faces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6D0D962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3D452CE8" w14:textId="77777777" w:rsidR="00852C14" w:rsidRPr="001C28BA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21D88DA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BC03E6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1BBBB0A9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1748D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740F3C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15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1D4053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6DD9ABA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29A41C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02DAB76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AA5057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4F1A2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ome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3667ABD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64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D7F88EA" w14:textId="77777777" w:rsidR="00852C14" w:rsidRPr="00E67AE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67AED">
              <w:rPr>
                <w:rFonts w:ascii="Calibri" w:hAnsi="Calibri" w:cs="Calibri"/>
                <w:sz w:val="20"/>
                <w:szCs w:val="20"/>
                <w:highlight w:val="yellow"/>
              </w:rPr>
              <w:t>2.45 (1.04 – 5.79)</w:t>
            </w:r>
          </w:p>
        </w:tc>
        <w:tc>
          <w:tcPr>
            <w:tcW w:w="920" w:type="pct"/>
            <w:vMerge/>
            <w:vAlign w:val="center"/>
          </w:tcPr>
          <w:p w14:paraId="30B45432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110EDE2E" w14:textId="77777777" w:rsidR="00852C14" w:rsidRPr="00E67AE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38 (0.11 – 0.64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026E404A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6553BF4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06582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60D2CF37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9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2646A8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1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31571542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74D74D81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5 (-0.39 – 0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02C5477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19F77050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EDEB7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Very 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912F8FB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0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7E6A19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1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1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15D28ADB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4925BB57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73 (0.13 – 1.33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4790D2E5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2B7EB0E8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C6DBA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Cannot decid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402A490B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314107F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26DC11FC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63AAB64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720AC4C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F64E2BE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36559131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455632">
              <w:rPr>
                <w:rFonts w:ascii="Calibri" w:hAnsi="Calibri" w:cs="Calibri"/>
                <w:b/>
                <w:bCs/>
                <w:sz w:val="20"/>
                <w:szCs w:val="20"/>
              </w:rPr>
              <w:t>C.3 Seeing Prices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0BAFE7A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7655FBB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BA7128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337E4D3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5C2F0E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B497F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51F6900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05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10BF30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2276243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95803F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309CADC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4F17D4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17AD5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Difficult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27F202D7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0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0A63B43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6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3.</w:t>
            </w:r>
            <w:r>
              <w:rPr>
                <w:rFonts w:ascii="Calibri" w:hAnsi="Calibri" w:cs="Calibri"/>
                <w:sz w:val="20"/>
                <w:szCs w:val="20"/>
              </w:rPr>
              <w:t>0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2E049D95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5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76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8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021E388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29 (0.07 – 0.52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6BF70C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E5DD6">
              <w:rPr>
                <w:rFonts w:ascii="Calibri" w:hAnsi="Calibri" w:cs="Calibri"/>
                <w:sz w:val="20"/>
                <w:szCs w:val="20"/>
                <w:highlight w:val="yellow"/>
              </w:rPr>
              <w:t>0.39 (0.07 – 0.71)</w:t>
            </w:r>
          </w:p>
        </w:tc>
      </w:tr>
      <w:tr w:rsidR="00852C14" w:rsidRPr="00D73779" w14:paraId="37E5AC6D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2F60B9B5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FC682C">
              <w:rPr>
                <w:rFonts w:ascii="Calibri" w:hAnsi="Calibri" w:cs="Calibri"/>
                <w:b/>
                <w:bCs/>
                <w:sz w:val="20"/>
                <w:szCs w:val="20"/>
              </w:rPr>
              <w:t>C.3 Seeing Prices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2CC11A3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07177212" w14:textId="77777777" w:rsidR="00852C14" w:rsidRPr="001C28BA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297FD7F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88CAD6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3F78985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4A12D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0F77EB1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05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06822CC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4AFD348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6ED44FB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2039BB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E8E9892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9F111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ome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3121E56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18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C6989A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3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77D306E9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75BD15D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26 (0.00 – 0.51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1FC13C0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0A77C8C5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00190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CC8DA24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5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0654F0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5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29967380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BD9BDCF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35 (0.02 – 0.69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3B536C8A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4CA852E9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DF0DA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Very 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EEDB962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7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20EDA47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8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57CA5399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7F5F88A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02 – 0.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024C8574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78063F88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18F15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Cannot decid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355B12B0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01E8BFB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591041F2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5FBED90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798B28B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BB1ECE3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22C037B9" w14:textId="77777777" w:rsidR="00852C14" w:rsidRPr="00E67AED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E67AED">
              <w:rPr>
                <w:rFonts w:ascii="Calibri" w:hAnsi="Calibri" w:cs="Calibri"/>
                <w:b/>
                <w:bCs/>
                <w:sz w:val="20"/>
                <w:szCs w:val="20"/>
              </w:rPr>
              <w:t>C.4 Seeing to Walk on Uneven Ground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3267CAA" w14:textId="77777777" w:rsidR="00852C14" w:rsidRPr="00E67AE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36895209" w14:textId="77777777" w:rsidR="00852C14" w:rsidRPr="00E67AE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4D1CF9A9" w14:textId="77777777" w:rsidR="00852C14" w:rsidRPr="00E67AE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6BA2B2CA" w14:textId="77777777" w:rsidR="00852C14" w:rsidRPr="00E67AE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65B6D82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9A3E5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F716374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74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C013C2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766C491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33C599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2D468B5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F738551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4C7D9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Difficult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0CF3D5CF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27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015E10F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7AED">
              <w:rPr>
                <w:rFonts w:ascii="Calibri" w:hAnsi="Calibri" w:cs="Calibri"/>
                <w:sz w:val="20"/>
                <w:szCs w:val="20"/>
                <w:highlight w:val="yellow"/>
              </w:rPr>
              <w:t>2.31 (1.17 – 4.55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10BE6286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77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71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72D67363" w14:textId="77777777" w:rsidR="00852C14" w:rsidRPr="00E67AE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34 (0.12 – 0.55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1597F6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E5DD6">
              <w:rPr>
                <w:rFonts w:ascii="Calibri" w:hAnsi="Calibri" w:cs="Calibri"/>
                <w:sz w:val="20"/>
                <w:szCs w:val="20"/>
                <w:highlight w:val="yellow"/>
              </w:rPr>
              <w:t>0.28 (0.02 – 0.55)</w:t>
            </w:r>
          </w:p>
        </w:tc>
      </w:tr>
      <w:tr w:rsidR="00852C14" w:rsidRPr="00D73779" w14:paraId="67CB9521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6DCE632B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2356CC">
              <w:rPr>
                <w:rFonts w:ascii="Calibri" w:hAnsi="Calibri" w:cs="Calibri"/>
                <w:b/>
                <w:bCs/>
                <w:sz w:val="20"/>
                <w:szCs w:val="20"/>
              </w:rPr>
              <w:t>C.4 Seeing to Walk on Uneven Ground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21BF544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44119BD6" w14:textId="77777777" w:rsidR="00852C14" w:rsidRPr="001C28BA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72942B5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950B20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2032EFD9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50F39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0C5B75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74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0C16DF2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647B48C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68A51A2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20E8DB5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49BF61CA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81280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ome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655A9AF4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80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5FF7766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7AED">
              <w:rPr>
                <w:rFonts w:ascii="Calibri" w:hAnsi="Calibri" w:cs="Calibri"/>
                <w:sz w:val="20"/>
                <w:szCs w:val="20"/>
                <w:highlight w:val="yellow"/>
              </w:rPr>
              <w:t>2.59 (1.15 – 5.87)</w:t>
            </w:r>
          </w:p>
        </w:tc>
        <w:tc>
          <w:tcPr>
            <w:tcW w:w="920" w:type="pct"/>
            <w:vMerge/>
            <w:vAlign w:val="center"/>
          </w:tcPr>
          <w:p w14:paraId="33863F9C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4043169E" w14:textId="77777777" w:rsidR="00852C14" w:rsidRPr="00E67AE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26 (0.02 – 0.51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8C78828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0C2EF413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75481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011B5B2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6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2746FE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60 –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77F54BF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1870A10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0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6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33DEFA24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6CEAC84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62AD6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Very 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04B6147C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1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583C8A2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3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258BD4DD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071F0D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95 (0.39 – 1.52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2E301CD4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43DA6048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CE51C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Cannot decid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06AE3842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64B0E5E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7171F73C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3C26AAD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274BF44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906CF7B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2BAC760F" w14:textId="77777777" w:rsidR="00852C14" w:rsidRPr="00DD348F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DD348F">
              <w:rPr>
                <w:rFonts w:ascii="Calibri" w:hAnsi="Calibri" w:cs="Calibri"/>
                <w:b/>
                <w:bCs/>
                <w:sz w:val="20"/>
                <w:szCs w:val="20"/>
              </w:rPr>
              <w:t>C.5 Seeing to do Handiwork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239F75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54D3836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165C1D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47CB304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AA0FF4E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27F6A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8EF0EA0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68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0610F98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54425F9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115983F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3227597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2E3A2C9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F2694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Difficult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2C27F467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27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13D7D7F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3.</w:t>
            </w:r>
            <w:r>
              <w:rPr>
                <w:rFonts w:ascii="Calibri" w:hAnsi="Calibri" w:cs="Calibri"/>
                <w:sz w:val="20"/>
                <w:szCs w:val="20"/>
              </w:rPr>
              <w:t>2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5A857360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4 (0.43 – 4.90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4CA816BF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12 – 0.32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</w:tcPr>
          <w:p w14:paraId="677D744D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2 (-0.43 – 0.20)</w:t>
            </w:r>
          </w:p>
        </w:tc>
      </w:tr>
      <w:tr w:rsidR="00852C14" w:rsidRPr="00D73779" w14:paraId="45137F99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01E8D9AE" w14:textId="77777777" w:rsidR="00852C14" w:rsidRPr="00DD348F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DD348F">
              <w:rPr>
                <w:rFonts w:ascii="Calibri" w:hAnsi="Calibri" w:cs="Calibri"/>
                <w:b/>
                <w:bCs/>
                <w:sz w:val="20"/>
                <w:szCs w:val="20"/>
              </w:rPr>
              <w:t>C.5 Seeing to do Handiwork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5CF3A7D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0A7A2BA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0BE9D35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45DFF2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70675B59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2DC0A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26901BBD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68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0184ECA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637808C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EF59E0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FBC286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05C6251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85473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ome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E3CA80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83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0805FB3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6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7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68843AEF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3D5D29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27 – 0.2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2CFDD18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4DF6AFA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48656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61123A9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8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35F09F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2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400E821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7A207D3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37 (-0.01 – 0.75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E12DE1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9C3F994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7E96F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Very 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326347C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6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25C4775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0 – Infinity)</w:t>
            </w:r>
          </w:p>
        </w:tc>
        <w:tc>
          <w:tcPr>
            <w:tcW w:w="920" w:type="pct"/>
            <w:vMerge/>
            <w:vAlign w:val="center"/>
          </w:tcPr>
          <w:p w14:paraId="7D229E8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42909D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21 (-0.28 – 0.7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256B8B19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4C9B65E8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A5EC8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Cannot decid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66230B73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697B311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361711ED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2E17916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9311FBC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CCE213F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00A163BB" w14:textId="77777777" w:rsidR="00852C14" w:rsidRPr="00DD348F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DD348F">
              <w:rPr>
                <w:rFonts w:ascii="Calibri" w:hAnsi="Calibri" w:cs="Calibri"/>
                <w:b/>
                <w:bCs/>
                <w:sz w:val="20"/>
                <w:szCs w:val="20"/>
              </w:rPr>
              <w:t>C.6 Reading Subtitles on TV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A7BA65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04AA4F2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14AB326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06BA86B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7D491A0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E4BC6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D0DB542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08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21EF860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7CF4DD2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8D6217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29CF113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4E9C15FA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35968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Difficult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2CE999B0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96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18B9C38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3.</w:t>
            </w:r>
            <w:r>
              <w:rPr>
                <w:rFonts w:ascii="Calibri" w:hAnsi="Calibri" w:cs="Calibri"/>
                <w:sz w:val="20"/>
                <w:szCs w:val="20"/>
              </w:rPr>
              <w:t>4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298F58DE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4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54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9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7B5102AA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1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32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E03D49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8 (-0.48 – 0.12)</w:t>
            </w:r>
          </w:p>
        </w:tc>
      </w:tr>
      <w:tr w:rsidR="00852C14" w:rsidRPr="00D73779" w14:paraId="3573563D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5503E66B" w14:textId="77777777" w:rsidR="00852C14" w:rsidRPr="002356CC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2356CC">
              <w:rPr>
                <w:rFonts w:ascii="Calibri" w:hAnsi="Calibri" w:cs="Calibri"/>
                <w:b/>
                <w:bCs/>
                <w:sz w:val="20"/>
                <w:szCs w:val="20"/>
              </w:rPr>
              <w:t>C.6 Reading Subtitles on TV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11AB857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7C2C03F6" w14:textId="77777777" w:rsidR="00852C14" w:rsidRPr="001C28BA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3FA0FD7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E29677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102B023B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02E5D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BBF753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08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B0060C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588D62C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43130D7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4CF939C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A09EBDE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150F9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ome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68C3B7F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15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CD3453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4.</w:t>
            </w:r>
            <w:r>
              <w:rPr>
                <w:rFonts w:ascii="Calibri" w:hAnsi="Calibri" w:cs="Calibri"/>
                <w:sz w:val="20"/>
                <w:szCs w:val="20"/>
              </w:rPr>
              <w:t>2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70130CCB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5DEC25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1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3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DD1F0A5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13602730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A7C4A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C6EF826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57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832BEC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4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5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5DCD53DF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91776B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01 (-0.3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0432291E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5F43F0F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C1442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Very 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32320E2E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4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556CB4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7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5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2DC086EF" w14:textId="77777777" w:rsidR="00852C14" w:rsidRPr="0032032C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4E053E2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032C">
              <w:rPr>
                <w:rFonts w:ascii="Calibri" w:hAnsi="Calibri" w:cs="Calibri"/>
                <w:sz w:val="20"/>
                <w:szCs w:val="20"/>
                <w:highlight w:val="yellow"/>
              </w:rPr>
              <w:t>0.46 (0.03 – 0.88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3A2DB136" w14:textId="77777777" w:rsidR="00852C14" w:rsidRPr="0032032C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06428F22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3DF25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Cannot decid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293446DD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558F5D8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78031A2B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2A0FCA9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ADB330F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F72EC1B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nil"/>
            </w:tcBorders>
          </w:tcPr>
          <w:p w14:paraId="4279C62C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C.7 Seeing to Engage in an Activity/Hobby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54B4500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246E6E9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B96499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0F92D7F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60FB01C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87A16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9D07342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73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CE29FF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2D1EA8D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C40BE4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2ACFEEF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B9B4E6A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3D9FF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Difficult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1A2ECB7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32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1040D7D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.5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22A6439B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0 (0.16 – 2.16)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5F7C509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22 (0.00 – 0.43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2DD042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 (-0.20 – 0.46)</w:t>
            </w:r>
          </w:p>
        </w:tc>
      </w:tr>
      <w:tr w:rsidR="00852C14" w:rsidRPr="00D73779" w14:paraId="24796F2E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701C1B8F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C.7 Seeing to Engage in an Activity/Hobby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015A421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7EA68A60" w14:textId="77777777" w:rsidR="00852C14" w:rsidRPr="001C28BA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5617882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FCF082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0122E5E5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B0077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83DBD6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73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3971E8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077A4D3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79F06D9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7AA73A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1A6BE304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A4614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ome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ABF3678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88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49990B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6250B888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4DC41844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1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37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6E3C0E4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EC78629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0D16B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lastRenderedPageBreak/>
              <w:t>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2C9EBBDB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9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0998D0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sz w:val="20"/>
                <w:szCs w:val="20"/>
              </w:rPr>
              <w:t>7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9 – 17.</w:t>
            </w:r>
            <w:r>
              <w:rPr>
                <w:rFonts w:ascii="Calibri" w:hAnsi="Calibri" w:cs="Calibri"/>
                <w:sz w:val="20"/>
                <w:szCs w:val="20"/>
              </w:rPr>
              <w:t>4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7DC563BE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1890746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30 (-0.0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6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8CF2B92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DE0B1BA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2B222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Very great difficul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62870A8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5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876C09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5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2EC809DF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4B2F8AC0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59 (0.09 – 1.09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9EAC050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216E69FC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EFF5D" w14:textId="77777777" w:rsidR="00852C14" w:rsidRPr="00D73779" w:rsidRDefault="00852C14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Cannot decid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0A6787F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40D8389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41FFF097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12BDB4B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2CB6F02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5DB9747" w14:textId="77777777" w:rsidTr="00027D6D">
        <w:tc>
          <w:tcPr>
            <w:tcW w:w="1546" w:type="pct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E49C40" w14:textId="77777777" w:rsidR="00852C14" w:rsidRPr="00D73779" w:rsidRDefault="00852C14" w:rsidP="00027D6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D348F">
              <w:rPr>
                <w:rFonts w:ascii="Calibri" w:hAnsi="Calibri" w:cs="Calibri"/>
                <w:b/>
                <w:bCs/>
                <w:sz w:val="20"/>
                <w:szCs w:val="20"/>
              </w:rPr>
              <w:t>Catquest-9SF Preo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rative</w:t>
            </w:r>
            <w:r w:rsidRPr="00DD34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4B037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1.5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1CD0B942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0E5FE85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686F">
              <w:rPr>
                <w:rFonts w:ascii="Calibri" w:hAnsi="Calibri" w:cs="Calibri"/>
                <w:sz w:val="20"/>
                <w:szCs w:val="20"/>
                <w:highlight w:val="yellow"/>
              </w:rPr>
              <w:t>0.10 (0.03 – 0.17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609FB5" w14:textId="77777777" w:rsidR="00852C14" w:rsidRPr="00AC686F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3205DAAB" w14:textId="77777777" w:rsidTr="00027D6D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7654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43194">
              <w:rPr>
                <w:rFonts w:ascii="Calibri" w:hAnsi="Calibri" w:cs="Calibri"/>
                <w:b/>
                <w:bCs/>
                <w:sz w:val="20"/>
                <w:szCs w:val="20"/>
              </w:rPr>
              <w:t>EQ-5D</w:t>
            </w:r>
          </w:p>
        </w:tc>
      </w:tr>
      <w:tr w:rsidR="00852C14" w:rsidRPr="00D73779" w14:paraId="739E5007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2A598" w14:textId="77777777" w:rsidR="00852C14" w:rsidRPr="00C72824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C72824">
              <w:rPr>
                <w:rFonts w:ascii="Calibri" w:hAnsi="Calibri" w:cs="Calibri"/>
                <w:b/>
                <w:bCs/>
                <w:sz w:val="20"/>
                <w:szCs w:val="20"/>
              </w:rPr>
              <w:t>Q.1 Mobilit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6BB77908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8AB065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541E262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3AB2A3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7880789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4A27C0EC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11867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CC1E4A2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01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56D040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1241417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6C79246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7E77849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1D4EC925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0ECA2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Problem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7422E6F4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07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7A03124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0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5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.1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62E02BF1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4D029EC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1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33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923D83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615E85A7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72876256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1 Mobility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4ED46B8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462E4EFF" w14:textId="77777777" w:rsidR="00852C14" w:rsidRPr="001C28BA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7999598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B0BDE5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13A95B0C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A38C7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0EA0ED5B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01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EBE855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7E0E3DC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3661AE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F2398C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3D42FAB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690EE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light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3C2F5C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9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95C45D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3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3.</w:t>
            </w:r>
            <w:r>
              <w:rPr>
                <w:rFonts w:ascii="Calibri" w:hAnsi="Calibri" w:cs="Calibri"/>
                <w:sz w:val="20"/>
                <w:szCs w:val="20"/>
              </w:rPr>
              <w:t>4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03EFFB89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891739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27 – 0.32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F0D1464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13A5F553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5B053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oderate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CBA4DFF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5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224F146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4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4ECF0C1C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781073B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00 (-0.3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3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2A337897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153DA27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13B08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evere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0027F7D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2AE1D99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4.</w:t>
            </w:r>
            <w:r>
              <w:rPr>
                <w:rFonts w:ascii="Calibri" w:hAnsi="Calibri" w:cs="Calibri"/>
                <w:sz w:val="20"/>
                <w:szCs w:val="20"/>
              </w:rPr>
              <w:t>5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3565675F" w14:textId="77777777" w:rsidR="00852C14" w:rsidRPr="00900B5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E3B887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0B5D">
              <w:rPr>
                <w:rFonts w:ascii="Calibri" w:hAnsi="Calibri" w:cs="Calibri"/>
                <w:sz w:val="20"/>
                <w:szCs w:val="20"/>
                <w:highlight w:val="yellow"/>
              </w:rPr>
              <w:t>0.67 (0.07 – 1.28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CEF3F15" w14:textId="77777777" w:rsidR="00852C14" w:rsidRPr="00900B5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64352A73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4D59F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Unabl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6DE40B3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608FA16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sz w:val="20"/>
                <w:szCs w:val="20"/>
              </w:rPr>
              <w:t>4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013118CA" w14:textId="77777777" w:rsidR="00852C14" w:rsidRPr="00900B5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53909B5A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0B5D">
              <w:rPr>
                <w:rFonts w:ascii="Calibri" w:hAnsi="Calibri" w:cs="Calibri"/>
                <w:sz w:val="20"/>
                <w:szCs w:val="20"/>
                <w:highlight w:val="yellow"/>
              </w:rPr>
              <w:t>1.21 (0.12 – 2.29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DA4BEB5" w14:textId="77777777" w:rsidR="00852C14" w:rsidRPr="00900B5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43442D0B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A71FD" w14:textId="77777777" w:rsidR="00852C14" w:rsidRPr="00D73779" w:rsidRDefault="00852C14" w:rsidP="00027D6D">
            <w:pPr>
              <w:pStyle w:val="ListParagraph"/>
              <w:ind w:left="37" w:hanging="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2 Self-Car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33E3EC8C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9F6977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141CA91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A8E8A9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3967195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82AECC7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0E44D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0C327A0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85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9D4142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081696C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65A426D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6573D7C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7E560A9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A5A33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Problem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1AF30A1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2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78D679E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9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2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2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570F8E8C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0ADC85F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14 – 0.69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0C77A0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2602A569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45E232E7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2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elf-Care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11C7AA2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33D752AA" w14:textId="77777777" w:rsidR="00852C14" w:rsidRPr="001C28BA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668B1BF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1BC0B1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20B04A34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07321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69D9C7F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85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789700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2E9AB53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02723E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899006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74EF542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B8156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light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083D8EEC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6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CA09C9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0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78A366A6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FA5F7C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30 (-1.07 – 0.47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0D2032F1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1AAEAE8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3B72D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oderate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4436F6C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9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0BA67B2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1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0CCE4901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60D35EB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41 (-0.22 – 1.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27E4700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44AF8F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26D66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evere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92B8E7E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706373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7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0481F33C" w14:textId="77777777" w:rsidR="00852C14" w:rsidRPr="00900B5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85CF0A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0B5D">
              <w:rPr>
                <w:rFonts w:ascii="Calibri" w:hAnsi="Calibri" w:cs="Calibri"/>
                <w:sz w:val="20"/>
                <w:szCs w:val="20"/>
                <w:highlight w:val="yellow"/>
              </w:rPr>
              <w:t>1.19 (0.10 – 2.28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088344A" w14:textId="77777777" w:rsidR="00852C14" w:rsidRPr="00900B5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0F83209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ED05C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Unabl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73CC3A14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7CDCF73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0 – Infinity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4405E79B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3192F64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15 (-0.7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DFFF5BC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749FA49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6EF7E" w14:textId="77777777" w:rsidR="00852C14" w:rsidRPr="00D73779" w:rsidRDefault="00852C14" w:rsidP="00027D6D">
            <w:pPr>
              <w:pStyle w:val="ListParagraph"/>
              <w:ind w:left="37" w:hanging="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3 Usual Activiti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379E810D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56C9A61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10F690F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E22F7F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7E8FA21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58E7C81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3A9B3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3961F013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06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D43DDA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2F9AED7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6595B9A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3BFF8B4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0A39E66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B41AB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Problem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2023310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03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011D000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2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5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509723F9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514BE4F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20 (-0.02 – 0.43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9BD768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650A066E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0000A54C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3 Usual Activities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33D1F9D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196ADE3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33DC9AB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127F5B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2FC35DBA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59675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 xml:space="preserve">No problem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0789E0F2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06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F87609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1791F91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60DDEF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D2E997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178A1E0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F7239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light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20FDE3C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52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7171E1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8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3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5CE9E398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13CD218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35 – 0.22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3F8AF8D4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09F9FE7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6E572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oderate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03FCFC7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7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B6D2D1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6.</w:t>
            </w:r>
            <w:r>
              <w:rPr>
                <w:rFonts w:ascii="Calibri" w:hAnsi="Calibri" w:cs="Calibri"/>
                <w:sz w:val="20"/>
                <w:szCs w:val="20"/>
              </w:rPr>
              <w:t>4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4668252C" w14:textId="77777777" w:rsidR="00852C14" w:rsidRPr="00900B5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466E3F3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0B5D">
              <w:rPr>
                <w:rFonts w:ascii="Calibri" w:hAnsi="Calibri" w:cs="Calibri"/>
                <w:sz w:val="20"/>
                <w:szCs w:val="20"/>
                <w:highlight w:val="yellow"/>
              </w:rPr>
              <w:t>0.50 (0.16 – 0.83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A43A863" w14:textId="77777777" w:rsidR="00852C14" w:rsidRPr="00900B5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0A7C0793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634C2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evere proble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2CE3007F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1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B96D21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3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0406A0E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0D57DB5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35 (-0.22 – 0.9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E868A7E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105BD388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B595C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Unabl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26DFF8CA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7958131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0 – Infinity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42E1D5B7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6CD09E5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74 (-0.34 – 1.82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A56D5FC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8BF8246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EB79D" w14:textId="77777777" w:rsidR="00852C14" w:rsidRPr="00D73779" w:rsidRDefault="00852C14" w:rsidP="00027D6D">
            <w:pPr>
              <w:pStyle w:val="ListParagraph"/>
              <w:ind w:left="37" w:hanging="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4 Pain/Discomfor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6E66C624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7CC578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75479B7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723AC3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0E93D78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82D7C36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58E6C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8659AA6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61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CEAD53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0802125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28592F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69637933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91F326A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2DF8F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Presen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2D4756C7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48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24D8E47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2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2FC075D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05760BE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01 (-0.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20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B28EDB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0ECB2C52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0CDDD198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4 Pain/Discomfort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34BE79D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0A548A0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68407B2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CC2232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296E44DC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FEC28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7C36E03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61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3F60146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63FB667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3E95F1A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963EC5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481D7AB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46672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ligh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6EEAD19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67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176A3AF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7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7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7F723BB9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C6A2F8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3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70AE29AD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7A99504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BA4D8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oderat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F2FD79F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61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496FD0D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4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5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61ABBF64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14DA3FC4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4 (-0.2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3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3CCECE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4323815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68348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ever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7DA7504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7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6BF75A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5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15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4A117AFB" w14:textId="77777777" w:rsidR="00852C14" w:rsidRPr="00900B5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1BA7DDE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0B5D">
              <w:rPr>
                <w:rFonts w:ascii="Calibri" w:hAnsi="Calibri" w:cs="Calibri"/>
                <w:sz w:val="20"/>
                <w:szCs w:val="20"/>
                <w:highlight w:val="yellow"/>
              </w:rPr>
              <w:t>-0.54 (-1.02 – -0.07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1F9B8C6" w14:textId="77777777" w:rsidR="00852C14" w:rsidRPr="00900B5D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52C14" w:rsidRPr="00D73779" w14:paraId="20B4E53F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E414B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Extrem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233B8E8C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3ED8627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0 – Infinity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0E45F4EE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2CD1FA7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52 (-0.5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1.6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E81B2CC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3943E766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B7103" w14:textId="77777777" w:rsidR="00852C14" w:rsidRPr="00D73779" w:rsidRDefault="00852C14" w:rsidP="00027D6D">
            <w:pPr>
              <w:pStyle w:val="ListParagraph"/>
              <w:ind w:left="37" w:hanging="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5 Anxiety/Depress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5BB52BC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0E61DD8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5B7D293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6BA3D9C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07E6B89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401717F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10187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074913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02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62F346C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29EF977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679363A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1C632EA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0643F423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BCAC9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Presen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504F5CF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07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0FADF7F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3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>
              <w:rPr>
                <w:rFonts w:ascii="Calibri" w:hAnsi="Calibri" w:cs="Calibri"/>
                <w:sz w:val="20"/>
                <w:szCs w:val="20"/>
              </w:rPr>
              <w:t>3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200EE48D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7662A792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03 (-0.26 – 0.19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C38EA4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6938651C" w14:textId="77777777" w:rsidTr="00027D6D">
        <w:tc>
          <w:tcPr>
            <w:tcW w:w="11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98BEC" w14:textId="77777777" w:rsidR="00852C14" w:rsidRPr="00D73779" w:rsidRDefault="00852C14" w:rsidP="00027D6D">
            <w:pPr>
              <w:pStyle w:val="ListParagraph"/>
              <w:ind w:left="3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Q.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5 Anxiety/Depression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</w:tcBorders>
          </w:tcPr>
          <w:p w14:paraId="3B79D931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4C8DFB6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7DF266A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5758CC0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4987E78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5EA77543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BC0C2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36EA74C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202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714D9C4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/>
            <w:vAlign w:val="center"/>
          </w:tcPr>
          <w:p w14:paraId="15F2EEC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3BFE39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38B361B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6C8C82C9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A61CE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ligh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15970D3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69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5EE256E9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3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>
              <w:rPr>
                <w:rFonts w:ascii="Calibri" w:hAnsi="Calibri" w:cs="Calibri"/>
                <w:sz w:val="20"/>
                <w:szCs w:val="20"/>
              </w:rPr>
              <w:t>46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2C2D0C60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57408FA6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36 – 0.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62D3A5CD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50F52B6A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246A3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Moderat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1DCD187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33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1F5EFA9E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2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5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19C13952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4C0C1ED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9 (-0.26 – 0.4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11DC7159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CF88306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F514E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Sever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</w:tcPr>
          <w:p w14:paraId="5D2F0855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4)</w:t>
            </w:r>
          </w:p>
        </w:tc>
        <w:tc>
          <w:tcPr>
            <w:tcW w:w="803" w:type="pct"/>
            <w:tcBorders>
              <w:top w:val="nil"/>
              <w:bottom w:val="nil"/>
              <w:right w:val="nil"/>
            </w:tcBorders>
          </w:tcPr>
          <w:p w14:paraId="705F8D67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8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3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vAlign w:val="center"/>
          </w:tcPr>
          <w:p w14:paraId="1CC0912C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</w:tcPr>
          <w:p w14:paraId="228DF611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13 (-1.0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82)</w:t>
            </w:r>
          </w:p>
        </w:tc>
        <w:tc>
          <w:tcPr>
            <w:tcW w:w="834" w:type="pct"/>
            <w:vMerge/>
            <w:tcBorders>
              <w:right w:val="nil"/>
            </w:tcBorders>
            <w:vAlign w:val="center"/>
          </w:tcPr>
          <w:p w14:paraId="3B259CAE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2FA7C77D" w14:textId="77777777" w:rsidTr="00027D6D">
        <w:tc>
          <w:tcPr>
            <w:tcW w:w="1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73F6A" w14:textId="77777777" w:rsidR="00852C14" w:rsidRPr="00D73779" w:rsidRDefault="00852C14" w:rsidP="00027D6D">
            <w:pPr>
              <w:pStyle w:val="ListParagraph"/>
              <w:ind w:left="37" w:firstLine="289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Extrem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</w:tcPr>
          <w:p w14:paraId="7AD8B539" w14:textId="77777777" w:rsidR="00852C14" w:rsidRPr="00D73779" w:rsidRDefault="00852C14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N=1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66AD453D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(0 – Infinity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204626FA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3E521B4A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1.</w:t>
            </w:r>
            <w:r>
              <w:rPr>
                <w:rFonts w:ascii="Calibri" w:hAnsi="Calibri" w:cs="Calibri"/>
                <w:sz w:val="20"/>
                <w:szCs w:val="20"/>
              </w:rPr>
              <w:t>4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4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EEDB0E2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40FB3FE2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529CC3C7" w14:textId="77777777" w:rsidR="00852C14" w:rsidRPr="00D73779" w:rsidRDefault="00852C14" w:rsidP="00027D6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Reported Health Status (VAS)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  <w:right w:val="nil"/>
            </w:tcBorders>
          </w:tcPr>
          <w:p w14:paraId="630F7A10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63CAB0A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</w:tcPr>
          <w:p w14:paraId="71E88FC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1E172BC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06CC4AEA" w14:textId="77777777" w:rsidTr="00027D6D">
        <w:trPr>
          <w:trHeight w:val="498"/>
        </w:trPr>
        <w:tc>
          <w:tcPr>
            <w:tcW w:w="1546" w:type="pct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01CE93AE" w14:textId="77777777" w:rsidR="00852C14" w:rsidRPr="00D73779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D73779">
              <w:rPr>
                <w:rFonts w:ascii="Calibri" w:hAnsi="Calibri" w:cs="Calibri"/>
                <w:sz w:val="20"/>
                <w:szCs w:val="20"/>
              </w:rPr>
              <w:t>As continuous variable: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  <w:right w:val="nil"/>
            </w:tcBorders>
          </w:tcPr>
          <w:p w14:paraId="6D0424C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1.0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53037A00" w14:textId="77777777" w:rsidR="00852C14" w:rsidRPr="009F78A2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</w:tcPr>
          <w:p w14:paraId="476C3A13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01 – 0.00)</w:t>
            </w:r>
          </w:p>
        </w:tc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DFCD035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2C14" w:rsidRPr="00D73779" w14:paraId="79C14C60" w14:textId="77777777" w:rsidTr="00027D6D">
        <w:tc>
          <w:tcPr>
            <w:tcW w:w="15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629553" w14:textId="77777777" w:rsidR="00852C14" w:rsidRPr="00D73779" w:rsidRDefault="00852C14" w:rsidP="00027D6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EQ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>5D Preo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rative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077255" w14:textId="77777777" w:rsidR="00852C14" w:rsidRPr="00D73779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1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09</w:t>
            </w:r>
            <w:r w:rsidRPr="00D7377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.1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D737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A1746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1B9D96" w14:textId="77777777" w:rsidR="00852C14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3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1.15 – 0.</w:t>
            </w:r>
            <w:r>
              <w:rPr>
                <w:rFonts w:ascii="Calibri" w:hAnsi="Calibri" w:cs="Calibri"/>
                <w:sz w:val="20"/>
                <w:szCs w:val="20"/>
              </w:rPr>
              <w:t>4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79766F" w14:textId="77777777" w:rsidR="00852C14" w:rsidRPr="009F78A2" w:rsidRDefault="00852C1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852C14" w:rsidRPr="00D73779" w14:paraId="35A7D8E0" w14:textId="77777777" w:rsidTr="00027D6D">
        <w:trPr>
          <w:trHeight w:val="498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BE6BB" w14:textId="77777777" w:rsidR="00852C14" w:rsidRDefault="00852C14" w:rsidP="00027D6D">
            <w:pPr>
              <w:rPr>
                <w:rFonts w:ascii="Calibri" w:hAnsi="Calibri" w:cs="Calibri"/>
                <w:sz w:val="18"/>
                <w:szCs w:val="18"/>
              </w:rPr>
            </w:pPr>
            <w:r w:rsidRPr="00447D5F">
              <w:rPr>
                <w:rFonts w:ascii="Calibri" w:hAnsi="Calibri" w:cs="Calibri"/>
                <w:sz w:val="18"/>
                <w:szCs w:val="18"/>
              </w:rPr>
              <w:t>*Physician rating has been accounted for in each regression analysi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for appropriateness</w:t>
            </w:r>
          </w:p>
          <w:p w14:paraId="02EF3E1F" w14:textId="77777777" w:rsidR="00852C14" w:rsidRDefault="00852C14" w:rsidP="00027D6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tistically significant parameters are highlighted in yellow</w:t>
            </w:r>
          </w:p>
          <w:p w14:paraId="2F2EE8DB" w14:textId="77777777" w:rsidR="00852C14" w:rsidRDefault="00852C1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CAPS = electronic cataract appropriateness and prioritization system; OR = odds ratio; CI = confidence interval; QoL = quality of life; VAS = visual analogue scale</w:t>
            </w:r>
          </w:p>
        </w:tc>
      </w:tr>
    </w:tbl>
    <w:p w14:paraId="360E60F3" w14:textId="77777777" w:rsidR="008D2E98" w:rsidRDefault="00C81D8C"/>
    <w:sectPr w:rsidR="008D2E98" w:rsidSect="00852C14">
      <w:pgSz w:w="12240" w:h="15840"/>
      <w:pgMar w:top="434" w:right="1440" w:bottom="43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05C90"/>
    <w:multiLevelType w:val="multilevel"/>
    <w:tmpl w:val="9F9CC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F4269D"/>
    <w:multiLevelType w:val="multilevel"/>
    <w:tmpl w:val="6478B5B8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40F6A"/>
    <w:multiLevelType w:val="multilevel"/>
    <w:tmpl w:val="ED28D066"/>
    <w:lvl w:ilvl="0">
      <w:start w:val="10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2F7A4C"/>
    <w:multiLevelType w:val="hybridMultilevel"/>
    <w:tmpl w:val="23724D56"/>
    <w:lvl w:ilvl="0" w:tplc="35AC68C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8C0DFC"/>
    <w:multiLevelType w:val="multilevel"/>
    <w:tmpl w:val="61CC4B24"/>
    <w:lvl w:ilvl="0">
      <w:start w:val="10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B1542FA"/>
    <w:multiLevelType w:val="multilevel"/>
    <w:tmpl w:val="6BB81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9C5A45"/>
    <w:multiLevelType w:val="multilevel"/>
    <w:tmpl w:val="B1EAD9C2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3E86CB8"/>
    <w:multiLevelType w:val="hybridMultilevel"/>
    <w:tmpl w:val="C9CE75AE"/>
    <w:lvl w:ilvl="0" w:tplc="E6C24DE6">
      <w:start w:val="1"/>
      <w:numFmt w:val="decimal"/>
      <w:lvlText w:val="%1."/>
      <w:lvlJc w:val="left"/>
      <w:pPr>
        <w:ind w:left="8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2" w:hanging="360"/>
      </w:pPr>
    </w:lvl>
    <w:lvl w:ilvl="2" w:tplc="0409001B" w:tentative="1">
      <w:start w:val="1"/>
      <w:numFmt w:val="lowerRoman"/>
      <w:lvlText w:val="%3."/>
      <w:lvlJc w:val="right"/>
      <w:pPr>
        <w:ind w:left="2262" w:hanging="180"/>
      </w:pPr>
    </w:lvl>
    <w:lvl w:ilvl="3" w:tplc="0409000F" w:tentative="1">
      <w:start w:val="1"/>
      <w:numFmt w:val="decimal"/>
      <w:lvlText w:val="%4."/>
      <w:lvlJc w:val="left"/>
      <w:pPr>
        <w:ind w:left="2982" w:hanging="360"/>
      </w:pPr>
    </w:lvl>
    <w:lvl w:ilvl="4" w:tplc="04090019" w:tentative="1">
      <w:start w:val="1"/>
      <w:numFmt w:val="lowerLetter"/>
      <w:lvlText w:val="%5."/>
      <w:lvlJc w:val="left"/>
      <w:pPr>
        <w:ind w:left="3702" w:hanging="360"/>
      </w:pPr>
    </w:lvl>
    <w:lvl w:ilvl="5" w:tplc="0409001B" w:tentative="1">
      <w:start w:val="1"/>
      <w:numFmt w:val="lowerRoman"/>
      <w:lvlText w:val="%6."/>
      <w:lvlJc w:val="right"/>
      <w:pPr>
        <w:ind w:left="4422" w:hanging="180"/>
      </w:pPr>
    </w:lvl>
    <w:lvl w:ilvl="6" w:tplc="0409000F" w:tentative="1">
      <w:start w:val="1"/>
      <w:numFmt w:val="decimal"/>
      <w:lvlText w:val="%7."/>
      <w:lvlJc w:val="left"/>
      <w:pPr>
        <w:ind w:left="5142" w:hanging="360"/>
      </w:pPr>
    </w:lvl>
    <w:lvl w:ilvl="7" w:tplc="04090019" w:tentative="1">
      <w:start w:val="1"/>
      <w:numFmt w:val="lowerLetter"/>
      <w:lvlText w:val="%8."/>
      <w:lvlJc w:val="left"/>
      <w:pPr>
        <w:ind w:left="5862" w:hanging="360"/>
      </w:pPr>
    </w:lvl>
    <w:lvl w:ilvl="8" w:tplc="0409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8" w15:restartNumberingAfterBreak="0">
    <w:nsid w:val="7EC52B0E"/>
    <w:multiLevelType w:val="hybridMultilevel"/>
    <w:tmpl w:val="933E1C62"/>
    <w:lvl w:ilvl="0" w:tplc="F9281720">
      <w:start w:val="1"/>
      <w:numFmt w:val="decimal"/>
      <w:lvlText w:val="%1."/>
      <w:lvlJc w:val="left"/>
      <w:pPr>
        <w:ind w:left="3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7" w:hanging="360"/>
      </w:pPr>
    </w:lvl>
    <w:lvl w:ilvl="2" w:tplc="0409001B" w:tentative="1">
      <w:start w:val="1"/>
      <w:numFmt w:val="lowerRoman"/>
      <w:lvlText w:val="%3."/>
      <w:lvlJc w:val="right"/>
      <w:pPr>
        <w:ind w:left="1837" w:hanging="180"/>
      </w:pPr>
    </w:lvl>
    <w:lvl w:ilvl="3" w:tplc="0409000F" w:tentative="1">
      <w:start w:val="1"/>
      <w:numFmt w:val="decimal"/>
      <w:lvlText w:val="%4."/>
      <w:lvlJc w:val="left"/>
      <w:pPr>
        <w:ind w:left="2557" w:hanging="360"/>
      </w:pPr>
    </w:lvl>
    <w:lvl w:ilvl="4" w:tplc="04090019" w:tentative="1">
      <w:start w:val="1"/>
      <w:numFmt w:val="lowerLetter"/>
      <w:lvlText w:val="%5."/>
      <w:lvlJc w:val="left"/>
      <w:pPr>
        <w:ind w:left="3277" w:hanging="360"/>
      </w:pPr>
    </w:lvl>
    <w:lvl w:ilvl="5" w:tplc="0409001B" w:tentative="1">
      <w:start w:val="1"/>
      <w:numFmt w:val="lowerRoman"/>
      <w:lvlText w:val="%6."/>
      <w:lvlJc w:val="right"/>
      <w:pPr>
        <w:ind w:left="3997" w:hanging="180"/>
      </w:pPr>
    </w:lvl>
    <w:lvl w:ilvl="6" w:tplc="0409000F" w:tentative="1">
      <w:start w:val="1"/>
      <w:numFmt w:val="decimal"/>
      <w:lvlText w:val="%7."/>
      <w:lvlJc w:val="left"/>
      <w:pPr>
        <w:ind w:left="4717" w:hanging="360"/>
      </w:pPr>
    </w:lvl>
    <w:lvl w:ilvl="7" w:tplc="04090019" w:tentative="1">
      <w:start w:val="1"/>
      <w:numFmt w:val="lowerLetter"/>
      <w:lvlText w:val="%8."/>
      <w:lvlJc w:val="left"/>
      <w:pPr>
        <w:ind w:left="5437" w:hanging="360"/>
      </w:pPr>
    </w:lvl>
    <w:lvl w:ilvl="8" w:tplc="0409001B" w:tentative="1">
      <w:start w:val="1"/>
      <w:numFmt w:val="lowerRoman"/>
      <w:lvlText w:val="%9."/>
      <w:lvlJc w:val="right"/>
      <w:pPr>
        <w:ind w:left="6157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8"/>
  </w:num>
  <w:num w:numId="7">
    <w:abstractNumId w:val="7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633"/>
    <w:rsid w:val="0003079A"/>
    <w:rsid w:val="000454D7"/>
    <w:rsid w:val="000B0291"/>
    <w:rsid w:val="000D2F60"/>
    <w:rsid w:val="00131168"/>
    <w:rsid w:val="001462BD"/>
    <w:rsid w:val="00182A1D"/>
    <w:rsid w:val="001F6D8E"/>
    <w:rsid w:val="00225D5B"/>
    <w:rsid w:val="00271190"/>
    <w:rsid w:val="0028644E"/>
    <w:rsid w:val="002D2A18"/>
    <w:rsid w:val="002E77AC"/>
    <w:rsid w:val="00337782"/>
    <w:rsid w:val="003F4336"/>
    <w:rsid w:val="003F6110"/>
    <w:rsid w:val="00410643"/>
    <w:rsid w:val="0041362C"/>
    <w:rsid w:val="004676BB"/>
    <w:rsid w:val="004C1DFD"/>
    <w:rsid w:val="004D1AAE"/>
    <w:rsid w:val="004F0943"/>
    <w:rsid w:val="004F2E0E"/>
    <w:rsid w:val="004F7BE3"/>
    <w:rsid w:val="005001F4"/>
    <w:rsid w:val="00500828"/>
    <w:rsid w:val="00520F25"/>
    <w:rsid w:val="00641983"/>
    <w:rsid w:val="0064713D"/>
    <w:rsid w:val="0065314B"/>
    <w:rsid w:val="00653D79"/>
    <w:rsid w:val="00662899"/>
    <w:rsid w:val="0067596B"/>
    <w:rsid w:val="006A4E47"/>
    <w:rsid w:val="006C3A1E"/>
    <w:rsid w:val="006D13DF"/>
    <w:rsid w:val="00745164"/>
    <w:rsid w:val="00745B3A"/>
    <w:rsid w:val="0077326F"/>
    <w:rsid w:val="00780DA1"/>
    <w:rsid w:val="00811CE5"/>
    <w:rsid w:val="008213B2"/>
    <w:rsid w:val="00852C14"/>
    <w:rsid w:val="008626CE"/>
    <w:rsid w:val="00902E80"/>
    <w:rsid w:val="00940616"/>
    <w:rsid w:val="00963C92"/>
    <w:rsid w:val="00972220"/>
    <w:rsid w:val="00972D0D"/>
    <w:rsid w:val="009812E4"/>
    <w:rsid w:val="009A57B8"/>
    <w:rsid w:val="009B76FE"/>
    <w:rsid w:val="009D5F6A"/>
    <w:rsid w:val="00A202EC"/>
    <w:rsid w:val="00A408B5"/>
    <w:rsid w:val="00A50E1C"/>
    <w:rsid w:val="00AA3F0A"/>
    <w:rsid w:val="00B24562"/>
    <w:rsid w:val="00B26552"/>
    <w:rsid w:val="00B60365"/>
    <w:rsid w:val="00B82E57"/>
    <w:rsid w:val="00BA35B1"/>
    <w:rsid w:val="00BA6862"/>
    <w:rsid w:val="00C13411"/>
    <w:rsid w:val="00C5396D"/>
    <w:rsid w:val="00C81D8C"/>
    <w:rsid w:val="00C9716D"/>
    <w:rsid w:val="00C97CE6"/>
    <w:rsid w:val="00CA1D15"/>
    <w:rsid w:val="00CB7FBC"/>
    <w:rsid w:val="00CC7E84"/>
    <w:rsid w:val="00CD7362"/>
    <w:rsid w:val="00CE3CD4"/>
    <w:rsid w:val="00CE3D64"/>
    <w:rsid w:val="00D45BF8"/>
    <w:rsid w:val="00D470AA"/>
    <w:rsid w:val="00D516A0"/>
    <w:rsid w:val="00D8609F"/>
    <w:rsid w:val="00DA68A0"/>
    <w:rsid w:val="00DB1FAC"/>
    <w:rsid w:val="00DD1274"/>
    <w:rsid w:val="00DD7D48"/>
    <w:rsid w:val="00E3188C"/>
    <w:rsid w:val="00E33EDC"/>
    <w:rsid w:val="00E43CF5"/>
    <w:rsid w:val="00E804B6"/>
    <w:rsid w:val="00E90590"/>
    <w:rsid w:val="00EE5633"/>
    <w:rsid w:val="00EF377F"/>
    <w:rsid w:val="00F07C4F"/>
    <w:rsid w:val="00F26CA1"/>
    <w:rsid w:val="00F512AD"/>
    <w:rsid w:val="00F66827"/>
    <w:rsid w:val="00F76158"/>
    <w:rsid w:val="00FC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52346"/>
  <w15:chartTrackingRefBased/>
  <w15:docId w15:val="{E43C6760-A8E5-F144-ADE5-663126C43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C14"/>
  </w:style>
  <w:style w:type="paragraph" w:styleId="Heading1">
    <w:name w:val="heading 1"/>
    <w:basedOn w:val="Normal"/>
    <w:link w:val="Heading1Char"/>
    <w:uiPriority w:val="9"/>
    <w:qFormat/>
    <w:rsid w:val="00852C1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52C1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ListParagraph">
    <w:name w:val="List Paragraph"/>
    <w:basedOn w:val="Normal"/>
    <w:uiPriority w:val="34"/>
    <w:qFormat/>
    <w:rsid w:val="00852C1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52C1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52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C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C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C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C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C1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52C1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C1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2C1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2C14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852C14"/>
  </w:style>
  <w:style w:type="character" w:styleId="Hyperlink">
    <w:name w:val="Hyperlink"/>
    <w:basedOn w:val="DefaultParagraphFont"/>
    <w:uiPriority w:val="99"/>
    <w:unhideWhenUsed/>
    <w:rsid w:val="00852C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2C1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52C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2C14"/>
  </w:style>
  <w:style w:type="paragraph" w:styleId="Footer">
    <w:name w:val="footer"/>
    <w:basedOn w:val="Normal"/>
    <w:link w:val="FooterChar"/>
    <w:uiPriority w:val="99"/>
    <w:unhideWhenUsed/>
    <w:rsid w:val="00852C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2C14"/>
  </w:style>
  <w:style w:type="character" w:styleId="PageNumber">
    <w:name w:val="page number"/>
    <w:basedOn w:val="DefaultParagraphFont"/>
    <w:uiPriority w:val="99"/>
    <w:semiHidden/>
    <w:unhideWhenUsed/>
    <w:rsid w:val="00852C14"/>
  </w:style>
  <w:style w:type="character" w:customStyle="1" w:styleId="highlight">
    <w:name w:val="highlight"/>
    <w:basedOn w:val="DefaultParagraphFont"/>
    <w:rsid w:val="00852C14"/>
  </w:style>
  <w:style w:type="character" w:customStyle="1" w:styleId="custom-">
    <w:name w:val="custom-"/>
    <w:basedOn w:val="DefaultParagraphFont"/>
    <w:rsid w:val="00852C14"/>
  </w:style>
  <w:style w:type="character" w:styleId="PlaceholderText">
    <w:name w:val="Placeholder Text"/>
    <w:basedOn w:val="DefaultParagraphFont"/>
    <w:uiPriority w:val="99"/>
    <w:semiHidden/>
    <w:rsid w:val="00852C1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52C1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2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93</Words>
  <Characters>9654</Characters>
  <Application>Microsoft Office Word</Application>
  <DocSecurity>0</DocSecurity>
  <Lines>80</Lines>
  <Paragraphs>22</Paragraphs>
  <ScaleCrop>false</ScaleCrop>
  <Company/>
  <LinksUpToDate>false</LinksUpToDate>
  <CharactersWithSpaces>1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</dc:creator>
  <cp:keywords/>
  <dc:description/>
  <cp:lastModifiedBy>Priya</cp:lastModifiedBy>
  <cp:revision>5</cp:revision>
  <dcterms:created xsi:type="dcterms:W3CDTF">2020-06-29T20:00:00Z</dcterms:created>
  <dcterms:modified xsi:type="dcterms:W3CDTF">2021-06-18T06:27:00Z</dcterms:modified>
</cp:coreProperties>
</file>